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20" w:type="dxa"/>
        <w:jc w:val="left"/>
        <w:tblInd w:w="-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6"/>
        <w:gridCol w:w="740"/>
        <w:gridCol w:w="1067"/>
        <w:gridCol w:w="3154"/>
        <w:gridCol w:w="2410"/>
        <w:gridCol w:w="1134"/>
        <w:gridCol w:w="2096"/>
        <w:gridCol w:w="1214"/>
        <w:gridCol w:w="2429"/>
      </w:tblGrid>
      <w:tr>
        <w:trPr/>
        <w:tc>
          <w:tcPr>
            <w:tcW w:w="476" w:type="dxa"/>
            <w:tcBorders/>
            <w:shd w:fill="DFDFD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</w:t>
            </w:r>
          </w:p>
        </w:tc>
        <w:tc>
          <w:tcPr>
            <w:tcW w:w="740" w:type="dxa"/>
            <w:tcBorders/>
            <w:shd w:fill="DFDFD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T</w:t>
            </w:r>
          </w:p>
        </w:tc>
        <w:tc>
          <w:tcPr>
            <w:tcW w:w="1067" w:type="dxa"/>
            <w:tcBorders/>
            <w:shd w:fill="DFDFD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E</w:t>
            </w:r>
          </w:p>
        </w:tc>
        <w:tc>
          <w:tcPr>
            <w:tcW w:w="3154" w:type="dxa"/>
            <w:tcBorders/>
            <w:shd w:fill="DFDFD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DFDFD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LS antibiotic resistance</w:t>
            </w:r>
          </w:p>
        </w:tc>
        <w:tc>
          <w:tcPr>
            <w:tcW w:w="1134" w:type="dxa"/>
            <w:tcBorders/>
            <w:shd w:fill="DFDFDF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  <w:shd w:fill="DFDFD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375</w:t>
            </w:r>
          </w:p>
        </w:tc>
        <w:tc>
          <w:tcPr>
            <w:tcW w:w="1214" w:type="dxa"/>
            <w:tcBorders/>
            <w:shd w:fill="DFDFDF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092</w:t>
            </w:r>
          </w:p>
        </w:tc>
        <w:tc>
          <w:tcPr>
            <w:tcW w:w="2429" w:type="dxa"/>
            <w:tcBorders/>
            <w:shd w:fill="DFDFD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EG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06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20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T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EG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54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30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EG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1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57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T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EG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06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510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n ≠ chromososmes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L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apsular poly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2804 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wzt2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30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L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apsular poly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2805 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wzm2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30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L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apsular poly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PA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2806 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wcbD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i/>
                <w:i/>
                <w:sz w:val="20"/>
                <w:lang w:val="en-US"/>
              </w:rPr>
            </w:pPr>
            <w:r>
              <w:rPr>
                <w:rFonts w:cs="Helvetica" w:ascii="Helvetica" w:hAnsi="Helvetica"/>
                <w:i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i/>
                <w:i/>
                <w:sz w:val="20"/>
                <w:lang w:val="en-US"/>
              </w:rPr>
            </w:pPr>
            <w:r>
              <w:rPr>
                <w:rFonts w:cs="Helvetica" w:ascii="Helvetica" w:hAnsi="Helvetica"/>
                <w:i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L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apsular poly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A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2807 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wcbC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30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L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ipopoly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2681 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wzt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98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L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ipopoly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2682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 xml:space="preserve"> </w:t>
            </w:r>
            <w:r>
              <w:rPr>
                <w:rFonts w:cs="Helvetica" w:ascii="Helvetica" w:hAnsi="Helvetica"/>
                <w:sz w:val="20"/>
                <w:lang w:val="en-US"/>
              </w:rPr>
              <w:t>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wzm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98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i/>
                <w:i/>
                <w:sz w:val="20"/>
                <w:lang w:val="en-US"/>
              </w:rPr>
            </w:pPr>
            <w:r>
              <w:rPr>
                <w:rFonts w:cs="Helvetica" w:ascii="Helvetica" w:hAnsi="Helvetica"/>
                <w:i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L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 L Methion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50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41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L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 L Methion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50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41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L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 L Methion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50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41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L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 L Methion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4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8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LM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 L Methion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50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LM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 L Methion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31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44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LM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 L Methion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31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43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LM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 L Methion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31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43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LY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olys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6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LY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olys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LY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olys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F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LY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olysi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F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09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820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LY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olysi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09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82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LY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olysi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09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82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LY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olys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F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2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00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LY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olys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28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0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LY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olys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28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99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MT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/S cluster precursor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65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20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MT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/S cluster precurso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9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 BM homologue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MT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/S cluster precursor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25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99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C-term longer &amp; ≠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MT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4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56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 N-term ≠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MT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86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233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AE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alleoba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1779 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mbaE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8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 N-term ≠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IP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ipid A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ENZ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87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MA191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IP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ipid A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11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273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ID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yochelin?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8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ID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yochelin?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9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R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47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5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R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47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5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R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4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1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R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4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1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D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dulation?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4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1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D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dulation?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4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1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B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9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B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9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S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itric oxide reductio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0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9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S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itric oxide reductio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0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93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S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itric oxide reductio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S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0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9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YHIH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F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9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pseudogene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YHIH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-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9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13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YHIH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9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13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P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AE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 xml:space="preserve">Unknown 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oxin export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5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3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mides and u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7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mides and u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7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mides and u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7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mides and u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7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mides and ur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8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04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66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04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66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04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66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04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66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05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66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9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97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92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97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9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97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9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97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20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83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5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99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0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99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0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00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0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40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57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28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0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38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6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4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4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4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4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41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4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41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4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41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3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41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3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41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3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41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3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N term truncated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41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3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7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7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AA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ranched-chain amino acid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80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66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B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/S centre biogenes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T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36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pseudogene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B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/S centre biogenes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37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61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B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/S centre biogenesis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T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37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61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(III)-pyochel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 BM homologue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rric citrate or Orniba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8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8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rric citrate or Orniba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8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Ferric citrate or Orniba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8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8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i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72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033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i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72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pseudogene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i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72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03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i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72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03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3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2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2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4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2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em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7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42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nnotated copper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alleobacti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1775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 xml:space="preserve"> </w:t>
            </w:r>
            <w:r>
              <w:rPr>
                <w:rFonts w:cs="Helvetica" w:ascii="Helvetica" w:hAnsi="Helvetica"/>
                <w:sz w:val="20"/>
                <w:lang w:val="en-US"/>
              </w:rPr>
              <w:t>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fmtA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7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i/>
                <w:i/>
                <w:sz w:val="20"/>
                <w:lang w:val="en-US"/>
              </w:rPr>
            </w:pPr>
            <w:r>
              <w:rPr>
                <w:rFonts w:cs="Helvetica" w:ascii="Helvetica" w:hAnsi="Helvetica"/>
                <w:i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i/>
                <w:i/>
                <w:sz w:val="20"/>
                <w:lang w:val="en-US"/>
              </w:rPr>
            </w:pPr>
            <w:r>
              <w:rPr>
                <w:rFonts w:cs="Helvetica" w:ascii="Helvetica" w:hAnsi="Helvetica"/>
                <w:i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ideropho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02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18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ideropho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20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 BM homologue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iderophor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8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25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Vitamin B-12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97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68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Vitamin B-12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97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68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Vitamin B-12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97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68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Vitamin B-12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98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693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VH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Vitamin B-12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R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55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47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E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etallic c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82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32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E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etallic c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8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32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ET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etallic ca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82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32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K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40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06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K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40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06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KL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S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40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06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K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S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2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K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S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4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2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K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2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K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2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KL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S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31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207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-aminoethylphosphon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34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85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-aminoethylphosphon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34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85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-aminoethylphosphon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34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85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-aminoethylphosphon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34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85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in-frame insertion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77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2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77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2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77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30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07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30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MA307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C-term ≠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30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07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30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07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70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13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70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pseudogene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ron (II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70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12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Mineral or organic ion or Iro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4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2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ineral or organic ion or Iro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4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2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ineral or organic ion or Iro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4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20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ineral or organic ion or Iro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5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1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lybd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7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03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lybd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78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29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lybd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78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29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lybd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78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29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hosph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35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80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hosph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36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8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hosph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36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8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hosph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36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83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 xml:space="preserve">Present on genomic 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land 8 in BP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6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07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07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07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4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4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4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4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73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pseudogene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73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433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73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43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73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43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5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30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5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30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5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9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5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9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yamin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10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12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hiosulfate/sulf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35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 BM homologue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hiosulfate/sulf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3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0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hiosulfate/sulf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3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0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hiosulfate/sulf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3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0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I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hiosulfate/sulf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3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0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abin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2966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 xml:space="preserve"> </w:t>
            </w:r>
            <w:r>
              <w:rPr>
                <w:rFonts w:cs="Helvetica" w:ascii="Helvetica" w:hAnsi="Helvetica"/>
                <w:sz w:val="20"/>
                <w:lang w:val="en-US"/>
              </w:rPr>
              <w:t>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araH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8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i/>
                <w:i/>
                <w:sz w:val="20"/>
                <w:lang w:val="en-US"/>
              </w:rPr>
            </w:pPr>
            <w:r>
              <w:rPr>
                <w:rFonts w:cs="Helvetica" w:ascii="Helvetica" w:hAnsi="Helvetica"/>
                <w:i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i/>
                <w:i/>
                <w:sz w:val="20"/>
                <w:lang w:val="en-US"/>
              </w:rPr>
            </w:pPr>
            <w:r>
              <w:rPr>
                <w:rFonts w:cs="Helvetica" w:ascii="Helvetica" w:hAnsi="Helvetica"/>
                <w:i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abin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2967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 xml:space="preserve"> </w:t>
            </w:r>
            <w:r>
              <w:rPr>
                <w:rFonts w:cs="Helvetica" w:ascii="Helvetica" w:hAnsi="Helvetica"/>
                <w:sz w:val="20"/>
                <w:lang w:val="en-US"/>
              </w:rPr>
              <w:t>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araG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8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i/>
                <w:i/>
                <w:sz w:val="20"/>
                <w:lang w:val="en-US"/>
              </w:rPr>
            </w:pPr>
            <w:r>
              <w:rPr>
                <w:rFonts w:cs="Helvetica" w:ascii="Helvetica" w:hAnsi="Helvetica"/>
                <w:i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i/>
                <w:i/>
                <w:sz w:val="20"/>
                <w:lang w:val="en-US"/>
              </w:rPr>
            </w:pPr>
            <w:r>
              <w:rPr>
                <w:rFonts w:cs="Helvetica" w:ascii="Helvetica" w:hAnsi="Helvetica"/>
                <w:i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abin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BPSL2968 (</w:t>
            </w:r>
            <w:r>
              <w:rPr>
                <w:rFonts w:cs="Helvetica" w:ascii="Helvetica" w:hAnsi="Helvetica"/>
                <w:i/>
                <w:sz w:val="20"/>
                <w:lang w:val="en-US"/>
              </w:rPr>
              <w:t>araF</w:t>
            </w:r>
            <w:r>
              <w:rPr>
                <w:rFonts w:cs="Helvetica" w:ascii="Helvetica" w:hAnsi="Helvetica"/>
                <w:sz w:val="20"/>
                <w:lang w:val="en-US"/>
              </w:rPr>
              <w:t>)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8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rabin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22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05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99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1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99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1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99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91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1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1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14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5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78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63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78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63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78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63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0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17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0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03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0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06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 xml:space="preserve">Present on genomic 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07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land 16 in BP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nosaccharid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07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ib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9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9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ib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9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ib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9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9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ibos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3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ibos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3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ibos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3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ib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5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1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ib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1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31AA deletion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OS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Ribo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81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EW1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46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40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EW1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46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4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EW1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46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4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HNK</w:t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8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0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HNL</w:t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85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0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N term truncated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5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31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54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31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6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41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450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ipoprotein rel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2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69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ipoprotein releas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27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69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M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62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-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62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F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62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F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93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14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93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14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rug resista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93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14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32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208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228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32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208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i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24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30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i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2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30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i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2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pseudogene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i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2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30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i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2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30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37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09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20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60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20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60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20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60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20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60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5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27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5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27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27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27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5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27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30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97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30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97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30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97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30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97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1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 BM homologue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1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35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1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35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1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35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14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35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P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peptid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26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7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cos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0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2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cos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0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2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cos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1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2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cos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1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2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erol-3-phosph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6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4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erol-3-phosph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6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4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erol-3-phosph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6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4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erol-3-phosph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1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74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annitol/Arabitol/Glucitol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82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333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annitol/Arabitol/Glucitol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83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33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annitol/Arabitol/Glucitol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83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33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Mannitol/Arabitol/Glucitol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83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33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saccharide or poly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23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07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saccharide or poly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23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07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saccharide or poly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2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07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saccharide or poly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2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07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saccharide or polyol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08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saccharide or polyol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08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 xml:space="preserve">Present on genomic 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saccharide or polyol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08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sland 16 in BP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SP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ligosaccharide or polyol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08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0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68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0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67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0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67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2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2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2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3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5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3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25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 BM homologue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iphatic sulfonat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2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30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hol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3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3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hol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3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3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hol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3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40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hol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74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14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ine-Betaine Prol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48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ine-Betaine Prol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6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48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ine-Betaine Prol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56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49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lipoprotein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ine-Betaine Prol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42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56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ine-Betaine Prol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42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56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ycine-Betaine Prol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4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56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8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itrate?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71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itrate?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2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71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itrate?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03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5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itrate?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04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5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aur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57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580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aur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57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581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OTC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Taur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57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58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N term truncated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stine and diaminopimelic ac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6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5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stine and diaminopimelic ac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6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125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stine and diaminopimelic acid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15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3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stine and diaminopimelic acid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16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3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stine and diaminopimelic acid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617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13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stine and diaminopimelic ac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67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68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stine and diaminopimelic ac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-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67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68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Cystine and diaminopimelic ac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167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691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tam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92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3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tam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92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3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tam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92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3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tam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924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3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C term trunc ISBma1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tamat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15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93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tam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3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2096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tam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3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209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Glutam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23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209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7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03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44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03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45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03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4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03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74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3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59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392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589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39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588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39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No BM homologue</w:t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33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972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99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26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496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81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240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8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238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Histidine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983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123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ar amino ac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0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ar amino ac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0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AO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olar amino aci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180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01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H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kylphosphonat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IM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84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07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H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kylphosphonat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849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 pseudogene</w:t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PHN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lkylphosphonates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850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2409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V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NA repai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2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54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09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03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VR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NA repair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2402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055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0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VR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DNA repai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35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880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05</w:t>
            </w:r>
          </w:p>
        </w:tc>
        <w:tc>
          <w:tcPr>
            <w:tcW w:w="74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VR</w:t>
            </w:r>
          </w:p>
        </w:tc>
        <w:tc>
          <w:tcPr>
            <w:tcW w:w="1067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shd w:fill="E5E5E5" w:val="clear"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4</w:t>
            </w:r>
          </w:p>
        </w:tc>
        <w:tc>
          <w:tcPr>
            <w:tcW w:w="2096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S0058</w:t>
            </w:r>
          </w:p>
        </w:tc>
        <w:tc>
          <w:tcPr>
            <w:tcW w:w="1214" w:type="dxa"/>
            <w:tcBorders/>
            <w:shd w:fill="E5E5E5" w:val="clear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A0062</w:t>
            </w:r>
          </w:p>
        </w:tc>
        <w:tc>
          <w:tcPr>
            <w:tcW w:w="2429" w:type="dxa"/>
            <w:tcBorders/>
            <w:shd w:fill="E5E5E5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0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YHBG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ABC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53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07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YHBG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S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535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05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YHBG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SS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53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04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YHBG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Unknow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ENZ</w:t>
            </w:r>
          </w:p>
        </w:tc>
        <w:tc>
          <w:tcPr>
            <w:tcW w:w="2096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PSL0537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BMA3103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  <w:tr>
        <w:trPr/>
        <w:tc>
          <w:tcPr>
            <w:tcW w:w="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0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31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0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2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Helvetica" w:hAnsi="Helvetica" w:cs="Helvetica"/>
          <w:sz w:val="20"/>
          <w:lang w:val="en-US"/>
        </w:rPr>
      </w:pPr>
      <w:r>
        <w:rPr>
          <w:rFonts w:cs="Helvetica" w:ascii="Helvetica" w:hAnsi="Helvetica"/>
          <w:sz w:val="20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9" w:top="982" w:footer="171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120" w:after="0"/>
      <w:ind w:hanging="0"/>
      <w:rPr/>
    </w:pPr>
    <w:r>
      <w:rPr>
        <w:lang w:val="en-GB"/>
      </w:rPr>
      <w:t>Additional</w:t>
    </w:r>
    <w:r>
      <w:rPr/>
      <w:t xml:space="preserve"> file 1 : </w:t>
    </w:r>
  </w:p>
  <w:p>
    <w:pPr>
      <w:pStyle w:val="Normal"/>
      <w:spacing w:lineRule="auto" w:line="240"/>
      <w:ind w:hanging="0"/>
      <w:rPr/>
    </w:pPr>
    <w:r>
      <w:rPr/>
      <w:t xml:space="preserve">Table 3 </w:t>
    </w:r>
    <w:r>
      <w:rPr>
        <w:lang w:val="en-GB"/>
      </w:rPr>
      <w:t>Complete</w:t>
    </w:r>
    <w:r>
      <w:rPr/>
      <w:t xml:space="preserve"> ABC system inventories of </w:t>
    </w:r>
    <w:r>
      <w:rPr>
        <w:i/>
      </w:rPr>
      <w:t xml:space="preserve">Bukholderia pseudomallei </w:t>
    </w:r>
    <w:r>
      <w:rPr/>
      <w:t>K96243</w:t>
    </w:r>
    <w:r>
      <w:rPr>
        <w:i/>
      </w:rPr>
      <w:t xml:space="preserve"> </w:t>
    </w:r>
    <w:r>
      <w:rPr/>
      <w:t>and</w:t>
    </w:r>
    <w:r>
      <w:rPr>
        <w:i/>
      </w:rPr>
      <w:t xml:space="preserve"> Burkholderia mallei</w:t>
    </w:r>
    <w:r>
      <w:rPr/>
      <w:t xml:space="preserve"> ATCC 23344</w:t>
    </w:r>
  </w:p>
  <w:tbl>
    <w:tblPr>
      <w:tblW w:w="14753" w:type="dxa"/>
      <w:jc w:val="left"/>
      <w:tblInd w:w="-50" w:type="dxa"/>
      <w:tblLayout w:type="fixed"/>
      <w:tblCellMar>
        <w:top w:w="0" w:type="dxa"/>
        <w:left w:w="70" w:type="dxa"/>
        <w:bottom w:w="0" w:type="dxa"/>
        <w:right w:w="70" w:type="dxa"/>
      </w:tblCellMar>
    </w:tblPr>
    <w:tblGrid>
      <w:gridCol w:w="476"/>
      <w:gridCol w:w="850"/>
      <w:gridCol w:w="1134"/>
      <w:gridCol w:w="2977"/>
      <w:gridCol w:w="2410"/>
      <w:gridCol w:w="1134"/>
      <w:gridCol w:w="2126"/>
      <w:gridCol w:w="1134"/>
      <w:gridCol w:w="2512"/>
    </w:tblGrid>
    <w:tr>
      <w:trPr>
        <w:trHeight w:val="319" w:hRule="atLeast"/>
      </w:trPr>
      <w:tc>
        <w:tcPr>
          <w:tcW w:w="476" w:type="dxa"/>
          <w:tcBorders/>
        </w:tcPr>
        <w:p>
          <w:pPr>
            <w:pStyle w:val="Heading1"/>
            <w:ind w:hanging="0"/>
            <w:rPr>
              <w:b/>
              <w:b/>
              <w:i w:val="false"/>
              <w:i w:val="false"/>
              <w:lang w:val="en-US"/>
            </w:rPr>
          </w:pPr>
          <w:r>
            <w:rPr>
              <w:b/>
              <w:i w:val="false"/>
              <w:lang w:val="en-US"/>
            </w:rPr>
            <w:t>#</w:t>
          </w:r>
        </w:p>
      </w:tc>
      <w:tc>
        <w:tcPr>
          <w:tcW w:w="850" w:type="dxa"/>
          <w:tcBorders/>
        </w:tcPr>
        <w:p>
          <w:pPr>
            <w:pStyle w:val="Heading1"/>
            <w:ind w:left="-51" w:firstLine="51"/>
            <w:rPr>
              <w:b/>
              <w:b/>
              <w:i w:val="false"/>
              <w:i w:val="false"/>
              <w:lang w:val="en-US"/>
            </w:rPr>
          </w:pPr>
          <w:r>
            <w:rPr>
              <w:b/>
              <w:i w:val="false"/>
              <w:lang w:val="en-US"/>
            </w:rPr>
            <w:t>Family</w:t>
          </w:r>
        </w:p>
      </w:tc>
      <w:tc>
        <w:tcPr>
          <w:tcW w:w="1134" w:type="dxa"/>
          <w:tcBorders/>
        </w:tcPr>
        <w:p>
          <w:pPr>
            <w:pStyle w:val="Heading1"/>
            <w:ind w:hanging="0"/>
            <w:rPr>
              <w:b/>
              <w:b/>
              <w:i w:val="false"/>
              <w:i w:val="false"/>
              <w:lang w:val="en-US"/>
            </w:rPr>
          </w:pPr>
          <w:r>
            <w:rPr>
              <w:b/>
              <w:i w:val="false"/>
              <w:lang w:val="en-US"/>
            </w:rPr>
            <w:t>Subfamily</w:t>
          </w:r>
        </w:p>
      </w:tc>
      <w:tc>
        <w:tcPr>
          <w:tcW w:w="2977" w:type="dxa"/>
          <w:tcBorders/>
        </w:tcPr>
        <w:p>
          <w:pPr>
            <w:pStyle w:val="Heading1"/>
            <w:ind w:hanging="0"/>
            <w:rPr>
              <w:b/>
              <w:b/>
              <w:i w:val="false"/>
              <w:i w:val="false"/>
              <w:lang w:val="en-US"/>
            </w:rPr>
          </w:pPr>
          <w:r>
            <w:rPr>
              <w:b/>
              <w:i w:val="false"/>
              <w:lang w:val="en-US"/>
            </w:rPr>
            <w:t>Substrate</w:t>
          </w:r>
        </w:p>
      </w:tc>
      <w:tc>
        <w:tcPr>
          <w:tcW w:w="2410" w:type="dxa"/>
          <w:tcBorders/>
        </w:tcPr>
        <w:p>
          <w:pPr>
            <w:pStyle w:val="Normal"/>
            <w:spacing w:lineRule="auto" w:line="240" w:before="0" w:after="0"/>
            <w:ind w:hanging="0"/>
            <w:rPr>
              <w:rFonts w:ascii="Helvetica" w:hAnsi="Helvetica" w:cs="Helvetica"/>
              <w:b/>
              <w:b/>
              <w:sz w:val="20"/>
              <w:lang w:val="en-US"/>
            </w:rPr>
          </w:pPr>
          <w:r>
            <w:rPr>
              <w:rFonts w:cs="Helvetica" w:ascii="Helvetica" w:hAnsi="Helvetica"/>
              <w:b/>
              <w:sz w:val="20"/>
              <w:lang w:val="en-US"/>
            </w:rPr>
            <w:t>Function</w:t>
          </w:r>
        </w:p>
      </w:tc>
      <w:tc>
        <w:tcPr>
          <w:tcW w:w="1134" w:type="dxa"/>
          <w:tcBorders/>
        </w:tcPr>
        <w:p>
          <w:pPr>
            <w:pStyle w:val="Heading2"/>
            <w:ind w:hanging="0"/>
            <w:rPr/>
          </w:pPr>
          <w:r>
            <w:rPr/>
            <w:t>Type</w:t>
          </w:r>
        </w:p>
      </w:tc>
      <w:tc>
        <w:tcPr>
          <w:tcW w:w="2126" w:type="dxa"/>
          <w:tcBorders/>
        </w:tcPr>
        <w:p>
          <w:pPr>
            <w:pStyle w:val="Heading1"/>
            <w:ind w:hanging="0"/>
            <w:rPr>
              <w:b/>
              <w:b/>
              <w:lang w:val="en-US"/>
            </w:rPr>
          </w:pPr>
          <w:r>
            <w:rPr>
              <w:b/>
              <w:lang w:val="en-US"/>
            </w:rPr>
            <w:t>B.  pseudomallei</w:t>
          </w:r>
        </w:p>
      </w:tc>
      <w:tc>
        <w:tcPr>
          <w:tcW w:w="1134" w:type="dxa"/>
          <w:tcBorders/>
        </w:tcPr>
        <w:p>
          <w:pPr>
            <w:pStyle w:val="Heading1"/>
            <w:ind w:hanging="0"/>
            <w:rPr>
              <w:b/>
              <w:b/>
              <w:lang w:val="en-US"/>
            </w:rPr>
          </w:pPr>
          <w:r>
            <w:rPr>
              <w:b/>
              <w:lang w:val="en-US"/>
            </w:rPr>
            <w:t>B. mallei</w:t>
          </w:r>
        </w:p>
      </w:tc>
      <w:tc>
        <w:tcPr>
          <w:tcW w:w="2512" w:type="dxa"/>
          <w:tcBorders/>
        </w:tcPr>
        <w:p>
          <w:pPr>
            <w:pStyle w:val="Heading1"/>
            <w:ind w:hanging="0"/>
            <w:rPr>
              <w:b/>
              <w:b/>
              <w:i w:val="false"/>
              <w:i w:val="false"/>
              <w:lang w:val="en-US"/>
            </w:rPr>
          </w:pPr>
          <w:r>
            <w:rPr>
              <w:b/>
              <w:i w:val="false"/>
              <w:lang w:val="en-US"/>
            </w:rPr>
            <w:t>Comments</w:t>
          </w:r>
        </w:p>
      </w:tc>
    </w:tr>
  </w:tbl>
  <w:p>
    <w:pPr>
      <w:pStyle w:val="Header"/>
      <w:tabs>
        <w:tab w:val="clear" w:pos="4536"/>
        <w:tab w:val="clear" w:pos="9072"/>
      </w:tabs>
      <w:spacing w:lineRule="auto" w:line="240" w:before="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0"/>
      <w:ind w:firstLine="284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hanging="0"/>
      <w:outlineLvl w:val="0"/>
    </w:pPr>
    <w:rPr>
      <w:rFonts w:ascii="Helvetica" w:hAnsi="Helvetica" w:cs="Helvetica"/>
      <w:i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hanging="0"/>
      <w:outlineLvl w:val="1"/>
    </w:pPr>
    <w:rPr>
      <w:rFonts w:ascii="Helvetica" w:hAnsi="Helvetica" w:cs="Helvetica"/>
      <w:b/>
      <w:sz w:val="20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hd w:fill="CCFFFF" w:val="clear"/>
      <w:spacing w:lineRule="auto" w:line="240" w:before="100" w:after="100"/>
      <w:ind w:hanging="0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113-03-07T15:37:00Z</dcterms:created>
  <dc:creator>DSTL</dc:creator>
  <dc:description/>
  <dc:language>en-US</dc:language>
  <cp:lastModifiedBy>kate01</cp:lastModifiedBy>
  <cp:lastPrinted>2005-07-05T11:29:00Z</cp:lastPrinted>
  <dcterms:modified xsi:type="dcterms:W3CDTF">2113-03-07T15:37:00Z</dcterms:modified>
  <cp:revision>2</cp:revision>
  <dc:subject/>
  <dc:title>Family</dc:title>
</cp:coreProperties>
</file>